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20CE" w:rsidRPr="005A20CE" w:rsidRDefault="005A20CE" w:rsidP="005A20CE">
      <w:r w:rsidRPr="005A20CE">
        <w:drawing>
          <wp:inline distT="0" distB="0" distL="0" distR="0" wp14:anchorId="3EE1B760" wp14:editId="7444C473">
            <wp:extent cx="5943600" cy="3410321"/>
            <wp:effectExtent l="0" t="0" r="0" b="0"/>
            <wp:docPr id="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rsidR="005A20CE" w:rsidRPr="005A20CE" w:rsidRDefault="005A20CE" w:rsidP="005A20CE"/>
    <w:p w:rsidR="000D5485" w:rsidRDefault="005A20CE" w:rsidP="005A20CE">
      <w:r w:rsidRPr="005A20CE">
        <w:rPr>
          <w:b/>
        </w:rPr>
        <w:t>Figure S7</w:t>
      </w:r>
      <w:r w:rsidRPr="005A20CE">
        <w:t xml:space="preserve"> Hazard ratio forest plot and accuracy for Sorensen signature using the HG-U133 Plus 2.0 microarray platform. (A) Forest plot of log</w:t>
      </w:r>
      <w:r w:rsidRPr="005A20CE">
        <w:rPr>
          <w:vertAlign w:val="subscript"/>
        </w:rPr>
        <w:t>2</w:t>
      </w:r>
      <w:r w:rsidRPr="005A20CE">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w:t>
      </w:r>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0CE"/>
    <w:rsid w:val="000B2157"/>
    <w:rsid w:val="000D5485"/>
    <w:rsid w:val="005A20CE"/>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20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0C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20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0C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78</Characters>
  <Application>Microsoft Macintosh Word</Application>
  <DocSecurity>0</DocSecurity>
  <Lines>6</Lines>
  <Paragraphs>1</Paragraphs>
  <ScaleCrop>false</ScaleCrop>
  <Company/>
  <LinksUpToDate>false</LinksUpToDate>
  <CharactersWithSpaces>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2:00Z</dcterms:created>
  <dcterms:modified xsi:type="dcterms:W3CDTF">2016-09-05T18:02:00Z</dcterms:modified>
</cp:coreProperties>
</file>